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001B0" w14:textId="1EEB0DE7" w:rsidR="00700139" w:rsidRPr="00F5208B" w:rsidRDefault="00F5208B" w:rsidP="00815309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_Hlk168253282"/>
      <w:r w:rsidRPr="00F5208B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Online Supplementary Document</w:t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0"/>
          <w:szCs w:val="20"/>
          <w:lang w:val="zh-CN"/>
          <w14:ligatures w14:val="standardContextual"/>
        </w:rPr>
        <w:id w:val="-982849872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C3BA118" w14:textId="2A443F53" w:rsidR="00901B28" w:rsidRPr="005C4219" w:rsidRDefault="00901B28" w:rsidP="005C4219">
          <w:pPr>
            <w:pStyle w:val="TOC"/>
            <w:spacing w:line="360" w:lineRule="auto"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5C4219">
            <w:rPr>
              <w:rFonts w:ascii="Times New Roman" w:hAnsi="Times New Roman" w:cs="Times New Roman"/>
              <w:b/>
              <w:bCs/>
              <w:sz w:val="24"/>
              <w:szCs w:val="24"/>
            </w:rPr>
            <w:t>Table of Contents</w:t>
          </w:r>
        </w:p>
        <w:p w14:paraId="57A5C311" w14:textId="14462749" w:rsidR="005C4219" w:rsidRPr="005C4219" w:rsidRDefault="00901B28" w:rsidP="005C4219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r w:rsidRPr="005C4219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5C4219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5C4219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210229679" w:history="1">
            <w:r w:rsidR="005C4219" w:rsidRPr="005C4219">
              <w:rPr>
                <w:rStyle w:val="a7"/>
                <w:rFonts w:ascii="Times New Roman" w:eastAsia="宋体" w:hAnsi="Times New Roman" w:cs="Times New Roman"/>
                <w:b/>
                <w:bCs/>
                <w:noProof/>
                <w:sz w:val="24"/>
                <w:szCs w:val="24"/>
              </w:rPr>
              <w:t>Table</w:t>
            </w:r>
            <w:r w:rsidR="005C4219" w:rsidRPr="005C4219">
              <w:rPr>
                <w:rStyle w:val="a7"/>
                <w:rFonts w:ascii="Times New Roman" w:eastAsia="DengXian" w:hAnsi="Times New Roman" w:cs="Times New Roman"/>
                <w:b/>
                <w:bCs/>
                <w:noProof/>
                <w:kern w:val="0"/>
                <w:sz w:val="24"/>
                <w:szCs w:val="24"/>
                <w14:ligatures w14:val="none"/>
              </w:rPr>
              <w:t xml:space="preserve"> S1:</w:t>
            </w:r>
            <w:r w:rsidR="005C4219" w:rsidRPr="005C4219">
              <w:rPr>
                <w:rStyle w:val="a7"/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P</w:t>
            </w:r>
            <w:r w:rsidR="005C4219" w:rsidRPr="005C4219">
              <w:rPr>
                <w:rStyle w:val="a7"/>
                <w:rFonts w:ascii="Times New Roman" w:eastAsia="DengXian" w:hAnsi="Times New Roman" w:cs="Times New Roman"/>
                <w:b/>
                <w:bCs/>
                <w:noProof/>
                <w:kern w:val="0"/>
                <w:sz w:val="24"/>
                <w:szCs w:val="24"/>
                <w14:ligatures w14:val="none"/>
              </w:rPr>
              <w:t>revalence of multimorbidity</w:t>
            </w:r>
            <w:r w:rsidR="005C4219" w:rsidRPr="005C4219">
              <w:rPr>
                <w:rStyle w:val="a7"/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5C4219" w:rsidRPr="005C4219">
              <w:rPr>
                <w:rStyle w:val="a7"/>
                <w:rFonts w:ascii="Times New Roman" w:eastAsia="DengXian" w:hAnsi="Times New Roman" w:cs="Times New Roman"/>
                <w:b/>
                <w:bCs/>
                <w:noProof/>
                <w:kern w:val="0"/>
                <w:sz w:val="24"/>
                <w:szCs w:val="24"/>
                <w14:ligatures w14:val="none"/>
              </w:rPr>
              <w:t>among diabetic patients in China from 2014 to 2019</w:t>
            </w:r>
            <w:r w:rsidR="005C4219" w:rsidRPr="005C4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5C4219" w:rsidRPr="005C4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5C4219" w:rsidRPr="005C4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0229679 \h </w:instrText>
            </w:r>
            <w:r w:rsidR="005C4219" w:rsidRPr="005C4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5C4219" w:rsidRPr="005C4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5C4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5C4219" w:rsidRPr="005C4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D39542C" w14:textId="47531659" w:rsidR="005C4219" w:rsidRPr="005C4219" w:rsidRDefault="005C4219" w:rsidP="005C4219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210229680" w:history="1">
            <w:r w:rsidRPr="005C4219">
              <w:rPr>
                <w:rStyle w:val="a7"/>
                <w:rFonts w:ascii="Times New Roman" w:eastAsia="DengXian" w:hAnsi="Times New Roman" w:cs="Times New Roman"/>
                <w:b/>
                <w:bCs/>
                <w:noProof/>
                <w:kern w:val="0"/>
                <w:sz w:val="24"/>
                <w:szCs w:val="24"/>
                <w14:ligatures w14:val="none"/>
              </w:rPr>
              <w:t>Table S2: Per capita healthcare costs of multimorbidity among diabetic patients in China from 2014 to 2019</w:t>
            </w:r>
            <w:r w:rsidRPr="005C4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5C4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5C4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0229680 \h </w:instrText>
            </w:r>
            <w:r w:rsidRPr="005C4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5C4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Pr="005C4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B5ECC29" w14:textId="17034D3D" w:rsidR="005C4219" w:rsidRPr="005C4219" w:rsidRDefault="005C4219" w:rsidP="005C4219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210229681" w:history="1">
            <w:r w:rsidRPr="005C4219">
              <w:rPr>
                <w:rStyle w:val="a7"/>
                <w:rFonts w:ascii="Times New Roman" w:eastAsia="DengXian" w:hAnsi="Times New Roman" w:cs="Times New Roman"/>
                <w:b/>
                <w:bCs/>
                <w:noProof/>
                <w:kern w:val="0"/>
                <w:sz w:val="24"/>
                <w:szCs w:val="24"/>
                <w14:ligatures w14:val="none"/>
              </w:rPr>
              <w:t>Figure S1: Number of multimorbidity among diabetic patients in China, 2014-2019</w:t>
            </w:r>
            <w:r w:rsidRPr="005C4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5C4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5C4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0229681 \h </w:instrText>
            </w:r>
            <w:r w:rsidRPr="005C4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5C4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Pr="005C4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ECB393B" w14:textId="25F89D2C" w:rsidR="005C4219" w:rsidRPr="005C4219" w:rsidRDefault="005C4219" w:rsidP="005C4219">
          <w:pPr>
            <w:pStyle w:val="TOC1"/>
            <w:tabs>
              <w:tab w:val="right" w:leader="dot" w:pos="8296"/>
            </w:tabs>
            <w:spacing w:line="36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210229682" w:history="1">
            <w:r w:rsidRPr="005C4219">
              <w:rPr>
                <w:rStyle w:val="a7"/>
                <w:rFonts w:ascii="Times New Roman" w:eastAsia="DengXian" w:hAnsi="Times New Roman" w:cs="Times New Roman"/>
                <w:b/>
                <w:bCs/>
                <w:noProof/>
                <w:kern w:val="0"/>
                <w:sz w:val="24"/>
                <w:szCs w:val="24"/>
                <w14:ligatures w14:val="none"/>
              </w:rPr>
              <w:t>Figure S2: Percentage of multimorbidity costs among diabetic patients in China, 2014-2019</w:t>
            </w:r>
            <w:r w:rsidRPr="005C4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5C4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5C4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10229682 \h </w:instrText>
            </w:r>
            <w:r w:rsidRPr="005C4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5C4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Pr="005C421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6A0061D" w14:textId="455F5B55" w:rsidR="00901B28" w:rsidRPr="00AB0932" w:rsidRDefault="00901B28" w:rsidP="005C4219">
          <w:pPr>
            <w:spacing w:line="360" w:lineRule="auto"/>
            <w:rPr>
              <w:sz w:val="20"/>
              <w:szCs w:val="20"/>
            </w:rPr>
          </w:pPr>
          <w:r w:rsidRPr="005C4219">
            <w:rPr>
              <w:rFonts w:ascii="Times New Roman" w:hAnsi="Times New Roman" w:cs="Times New Roman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 w14:paraId="03DA1023" w14:textId="77777777" w:rsidR="00901B28" w:rsidRPr="00AB0932" w:rsidRDefault="00901B28" w:rsidP="008153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C944D82" w14:textId="77777777" w:rsidR="00901B28" w:rsidRPr="00AB0932" w:rsidRDefault="00901B28" w:rsidP="008153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E60D366" w14:textId="77777777" w:rsidR="00901B28" w:rsidRPr="00AB0932" w:rsidRDefault="00901B28" w:rsidP="008153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FBF7BB8" w14:textId="77777777" w:rsidR="00901B28" w:rsidRPr="00AB0932" w:rsidRDefault="00901B28" w:rsidP="008153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F2373C3" w14:textId="77777777" w:rsidR="00901B28" w:rsidRPr="00AB0932" w:rsidRDefault="00901B28" w:rsidP="008153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6643C86" w14:textId="77777777" w:rsidR="00901B28" w:rsidRPr="00AB0932" w:rsidRDefault="00901B28" w:rsidP="008153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5E569E7" w14:textId="77777777" w:rsidR="00901B28" w:rsidRPr="00AB0932" w:rsidRDefault="00901B28" w:rsidP="008153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62AE70E" w14:textId="77777777" w:rsidR="00901B28" w:rsidRPr="00AB0932" w:rsidRDefault="00901B28" w:rsidP="008153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5C75321" w14:textId="77777777" w:rsidR="00901B28" w:rsidRPr="00AB0932" w:rsidRDefault="00901B28" w:rsidP="008153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563EB7B" w14:textId="77777777" w:rsidR="00901B28" w:rsidRPr="00AB0932" w:rsidRDefault="00901B28" w:rsidP="008153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B82FAFE" w14:textId="77777777" w:rsidR="00901B28" w:rsidRPr="00AB0932" w:rsidRDefault="00901B28" w:rsidP="008153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1075001" w14:textId="77777777" w:rsidR="00901B28" w:rsidRPr="00AB0932" w:rsidRDefault="00901B28" w:rsidP="008153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E00B613" w14:textId="77777777" w:rsidR="00901B28" w:rsidRPr="00AB0932" w:rsidRDefault="00901B28" w:rsidP="008153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5EAA710" w14:textId="77777777" w:rsidR="00901B28" w:rsidRPr="00AB0932" w:rsidRDefault="00901B28" w:rsidP="008153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4BBF358" w14:textId="77777777" w:rsidR="00901B28" w:rsidRPr="00AB0932" w:rsidRDefault="00901B28" w:rsidP="008153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244482F" w14:textId="77777777" w:rsidR="00901B28" w:rsidRPr="00AB0932" w:rsidRDefault="00901B28" w:rsidP="008153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9A2513E" w14:textId="77777777" w:rsidR="00901B28" w:rsidRPr="00AB0932" w:rsidRDefault="00901B28" w:rsidP="008153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66DD86E" w14:textId="77777777" w:rsidR="00901B28" w:rsidRPr="00AB0932" w:rsidRDefault="00901B28" w:rsidP="008153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9454462" w14:textId="77777777" w:rsidR="00901B28" w:rsidRPr="00AB0932" w:rsidRDefault="00901B28" w:rsidP="008153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EB7E47E" w14:textId="77777777" w:rsidR="00901B28" w:rsidRPr="00AB0932" w:rsidRDefault="00901B28" w:rsidP="008153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A6DDCD6" w14:textId="77777777" w:rsidR="00901B28" w:rsidRPr="00AB0932" w:rsidRDefault="00901B28" w:rsidP="008153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2EAB8FC" w14:textId="77777777" w:rsidR="00901B28" w:rsidRPr="00AB0932" w:rsidRDefault="00901B28" w:rsidP="008153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C622377" w14:textId="77777777" w:rsidR="00901B28" w:rsidRPr="00AB0932" w:rsidRDefault="00901B28" w:rsidP="008153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B4D66A4" w14:textId="77777777" w:rsidR="00901B28" w:rsidRDefault="00901B28" w:rsidP="00815309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0E843CD" w14:textId="77777777" w:rsidR="005C4219" w:rsidRPr="00AB0932" w:rsidRDefault="005C4219" w:rsidP="00815309">
      <w:pPr>
        <w:jc w:val="center"/>
        <w:rPr>
          <w:rFonts w:ascii="Times New Roman" w:hAnsi="Times New Roman" w:cs="Times New Roman" w:hint="eastAsia"/>
          <w:sz w:val="20"/>
          <w:szCs w:val="20"/>
        </w:rPr>
      </w:pPr>
    </w:p>
    <w:p w14:paraId="4DEE1393" w14:textId="77777777" w:rsidR="000C1BE3" w:rsidRDefault="000C1BE3" w:rsidP="00F860F7">
      <w:pPr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  <w:bookmarkStart w:id="1" w:name="_Hlk172120731"/>
    </w:p>
    <w:p w14:paraId="6A3AEE2E" w14:textId="12CFD6A0" w:rsidR="00A90BC2" w:rsidRPr="00AB0932" w:rsidRDefault="00A90BC2" w:rsidP="00901B28">
      <w:pPr>
        <w:jc w:val="left"/>
        <w:outlineLvl w:val="0"/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  <w:bookmarkStart w:id="2" w:name="_Toc210229679"/>
      <w:r w:rsidRPr="00AB0932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>Table</w:t>
      </w:r>
      <w:r w:rsidRPr="00AB0932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bookmarkEnd w:id="1"/>
      <w:proofErr w:type="spellStart"/>
      <w:r w:rsidR="005C4219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>S</w:t>
      </w:r>
      <w:r w:rsidRPr="00AB0932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>1</w:t>
      </w:r>
      <w:proofErr w:type="spellEnd"/>
      <w:r w:rsidRPr="00AB0932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>:</w:t>
      </w:r>
      <w:r w:rsidRPr="00AB0932">
        <w:rPr>
          <w:b/>
          <w:bCs/>
          <w:sz w:val="20"/>
          <w:szCs w:val="20"/>
        </w:rPr>
        <w:t xml:space="preserve"> </w:t>
      </w:r>
      <w:r w:rsidR="005C4219" w:rsidRPr="005C4219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Pr="00AB0932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revalence of multimorbidity</w:t>
      </w:r>
      <w:r w:rsidR="005C4219" w:rsidRPr="005C4219">
        <w:t xml:space="preserve"> </w:t>
      </w:r>
      <w:r w:rsidR="005C4219" w:rsidRPr="005C4219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among diabetic patients in China</w:t>
      </w:r>
      <w:r w:rsidRPr="00AB0932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 from 2014 to 2019</w:t>
      </w:r>
      <w:bookmarkEnd w:id="2"/>
    </w:p>
    <w:tbl>
      <w:tblPr>
        <w:tblW w:w="10666" w:type="dxa"/>
        <w:jc w:val="center"/>
        <w:tblLook w:val="04A0" w:firstRow="1" w:lastRow="0" w:firstColumn="1" w:lastColumn="0" w:noHBand="0" w:noVBand="1"/>
      </w:tblPr>
      <w:tblGrid>
        <w:gridCol w:w="4546"/>
        <w:gridCol w:w="1020"/>
        <w:gridCol w:w="1020"/>
        <w:gridCol w:w="1020"/>
        <w:gridCol w:w="1020"/>
        <w:gridCol w:w="1020"/>
        <w:gridCol w:w="1020"/>
      </w:tblGrid>
      <w:tr w:rsidR="00A90BC2" w:rsidRPr="00AB0932" w14:paraId="6B59973C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D04A80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morbidit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C71100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E41A9F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E15A2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F0D9D1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E10B6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F5E84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</w:tr>
      <w:tr w:rsidR="00A90BC2" w:rsidRPr="00AB0932" w14:paraId="29C585E0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BDC39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C5830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5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00F56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.6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957A5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0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42318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2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31481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6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668F6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.28%</w:t>
            </w:r>
          </w:p>
        </w:tc>
      </w:tr>
      <w:tr w:rsidR="00A90BC2" w:rsidRPr="00AB0932" w14:paraId="6193CAA7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DBA6B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thrit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55EC2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0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101AE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4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A5BCE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2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0E7BF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3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7523E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9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AF5C7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.74%</w:t>
            </w:r>
          </w:p>
        </w:tc>
      </w:tr>
      <w:tr w:rsidR="00A90BC2" w:rsidRPr="00AB0932" w14:paraId="02C9E678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25011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Ischemic Heart Disea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68F7F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8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B9D3A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6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BACB6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0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D98A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8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65D5E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4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8AE0C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63%</w:t>
            </w:r>
          </w:p>
        </w:tc>
      </w:tr>
      <w:tr w:rsidR="00A90BC2" w:rsidRPr="00AB0932" w14:paraId="17DD7F15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B307C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</w:t>
            </w:r>
            <w:r w:rsidRPr="00AB093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initis/</w:t>
            </w:r>
            <w:r w:rsidRPr="00AB0932">
              <w:rPr>
                <w:sz w:val="20"/>
                <w:szCs w:val="20"/>
              </w:rPr>
              <w:t xml:space="preserve"> </w:t>
            </w: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usitis /Nasopharyngit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FC2F0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2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66361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5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F5330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2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70ED6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2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0FCA3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9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8CB56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86%</w:t>
            </w:r>
          </w:p>
        </w:tc>
      </w:tr>
      <w:tr w:rsidR="00A90BC2" w:rsidRPr="00AB0932" w14:paraId="4DD86D8B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0FE21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Gastrit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205FD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1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C9820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1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4B59A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4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7B4B5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8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C3C7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3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8DB0D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56%</w:t>
            </w:r>
          </w:p>
        </w:tc>
      </w:tr>
      <w:tr w:rsidR="00A90BC2" w:rsidRPr="00AB0932" w14:paraId="7F679B3E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F55F3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lipidem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106B2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0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AB615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3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7FED3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2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7AB2A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3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E1AD1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7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76C04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43%</w:t>
            </w:r>
          </w:p>
        </w:tc>
      </w:tr>
      <w:tr w:rsidR="00A90BC2" w:rsidRPr="00AB0932" w14:paraId="4C2E8D1E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B8682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steoporo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3F786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0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BC8C4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7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1CF0F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8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153B4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517C0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8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D0826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94%</w:t>
            </w:r>
          </w:p>
        </w:tc>
      </w:tr>
      <w:tr w:rsidR="00A90BC2" w:rsidRPr="00AB0932" w14:paraId="5EA29761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8A6B8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Bronchit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0AD1E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E54A7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0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27512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1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1E452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8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0DAC8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1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5FEF3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07%</w:t>
            </w:r>
          </w:p>
        </w:tc>
      </w:tr>
      <w:tr w:rsidR="00A90BC2" w:rsidRPr="00AB0932" w14:paraId="172D9FB9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63BAF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rac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C5B14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4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ED214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4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E0B82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6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C1D37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9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9C084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5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B5EB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50%</w:t>
            </w:r>
          </w:p>
        </w:tc>
      </w:tr>
      <w:tr w:rsidR="00A90BC2" w:rsidRPr="00AB0932" w14:paraId="1E415FD4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53EBE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astroesophageal Reflux Diseas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4E440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5544D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FDAEC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7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E7E7B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0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6FA25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3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71F87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07%</w:t>
            </w:r>
          </w:p>
        </w:tc>
      </w:tr>
      <w:tr w:rsidR="00A90BC2" w:rsidRPr="00AB0932" w14:paraId="03244285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5FD10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rebral Infar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A3FBA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BB882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9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22977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8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DBD0D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7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AA19F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8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71B04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24%</w:t>
            </w:r>
          </w:p>
        </w:tc>
      </w:tr>
      <w:tr w:rsidR="00A90BC2" w:rsidRPr="00AB0932" w14:paraId="3FDFFB77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8A888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h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6366F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326AD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6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F9955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A2DAB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2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6C028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9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67980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11%</w:t>
            </w:r>
          </w:p>
        </w:tc>
      </w:tr>
      <w:tr w:rsidR="00A90BC2" w:rsidRPr="00AB0932" w14:paraId="52D70F31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EE784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ronic </w:t>
            </w:r>
            <w:r w:rsidRPr="00AB093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junctivit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459EA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A513B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B1B80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AD9E3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2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5B1E1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6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5EB76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35%</w:t>
            </w:r>
          </w:p>
        </w:tc>
      </w:tr>
      <w:tr w:rsidR="00A90BC2" w:rsidRPr="00AB0932" w14:paraId="1AE9C622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EB86C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yneuropath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5D71B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A18C6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5486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0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7ADF2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7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919E5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5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33F22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04%</w:t>
            </w:r>
          </w:p>
        </w:tc>
      </w:tr>
      <w:tr w:rsidR="00A90BC2" w:rsidRPr="00AB0932" w14:paraId="19AC71BF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2C478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ondylopath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7F954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4B4CC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8F988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3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9C754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0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08AB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3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6D7AB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20%</w:t>
            </w:r>
          </w:p>
        </w:tc>
      </w:tr>
      <w:tr w:rsidR="00A90BC2" w:rsidRPr="00AB0932" w14:paraId="0D886E5D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46FD3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rhythm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2B76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3151A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7E1C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3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BAECC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4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D8B8B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3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F3F9E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87%</w:t>
            </w:r>
          </w:p>
        </w:tc>
      </w:tr>
      <w:tr w:rsidR="00A90BC2" w:rsidRPr="00AB0932" w14:paraId="18A36BAC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E90B8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Obstructive Pulmonary Disea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2BFC1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331F1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FDACC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97B55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5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D40B3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2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7DE2F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7%</w:t>
            </w:r>
          </w:p>
        </w:tc>
      </w:tr>
      <w:tr w:rsidR="00A90BC2" w:rsidRPr="00AB0932" w14:paraId="525FAA4A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65A9C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quelae of cerebrovascular disea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EE433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51D9E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E0CDF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082A8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130FD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1239A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92%</w:t>
            </w:r>
          </w:p>
        </w:tc>
      </w:tr>
      <w:tr w:rsidR="00A90BC2" w:rsidRPr="00AB0932" w14:paraId="744FCF6F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4CB39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tty liv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52A97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FB760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AB384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5C065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0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2BCAE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3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D3ED2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9%</w:t>
            </w:r>
          </w:p>
        </w:tc>
      </w:tr>
      <w:tr w:rsidR="00A90BC2" w:rsidRPr="00AB0932" w14:paraId="0127E8F1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5CAAA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unctional </w:t>
            </w:r>
            <w:r w:rsidRPr="00AB093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arrhe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CA09F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AA477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4459E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F96D1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9904A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0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141D8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00%</w:t>
            </w:r>
          </w:p>
        </w:tc>
      </w:tr>
      <w:tr w:rsidR="00A90BC2" w:rsidRPr="00AB0932" w14:paraId="4530AEA7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0278F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gina </w:t>
            </w:r>
            <w:r w:rsidRPr="00AB093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tor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A9A21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7A8B2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FA42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9772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0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D3790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956B8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90%</w:t>
            </w:r>
          </w:p>
        </w:tc>
      </w:tr>
      <w:tr w:rsidR="00A90BC2" w:rsidRPr="00AB0932" w14:paraId="2588DD95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92664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nal Failu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2AF7C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2E3EA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E66DE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D2AD6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14BEE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AAA6E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4%</w:t>
            </w:r>
          </w:p>
        </w:tc>
      </w:tr>
      <w:tr w:rsidR="00A90BC2" w:rsidRPr="00AB0932" w14:paraId="67F25682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969A3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ronic </w:t>
            </w:r>
            <w:r w:rsidRPr="00AB093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hrit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63C4A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3A933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F0892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88E94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26675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1742A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7%</w:t>
            </w:r>
          </w:p>
        </w:tc>
      </w:tr>
      <w:tr w:rsidR="00A90BC2" w:rsidRPr="00AB0932" w14:paraId="3B5E5A54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D9E9A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herosclero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A70EE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B4562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1A23C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9A546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6413B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11CE5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5%</w:t>
            </w:r>
          </w:p>
        </w:tc>
      </w:tr>
      <w:tr w:rsidR="00A90BC2" w:rsidRPr="00AB0932" w14:paraId="478DBF8F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C19E4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inopath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9FD5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8F7AD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29877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FE74B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90ED2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A81AF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5%</w:t>
            </w:r>
          </w:p>
        </w:tc>
      </w:tr>
      <w:tr w:rsidR="00A90BC2" w:rsidRPr="00AB0932" w14:paraId="6BF5F6AF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AB881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hronic Gastric Ulc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4E163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2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77977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2.2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BB6A6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3.0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AF823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3.7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E3E0A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4.4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EF1FC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.05%</w:t>
            </w:r>
          </w:p>
        </w:tc>
      </w:tr>
      <w:tr w:rsidR="00A90BC2" w:rsidRPr="00AB0932" w14:paraId="19F2E464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582DF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holecystit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A830C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23B9F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641EA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B914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19135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C897A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5%</w:t>
            </w:r>
          </w:p>
        </w:tc>
      </w:tr>
      <w:tr w:rsidR="00A90BC2" w:rsidRPr="00AB0932" w14:paraId="01AC86B2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0865B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Hepatit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F031C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72FE7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56584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4666C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A258A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ECC9D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4%</w:t>
            </w:r>
          </w:p>
        </w:tc>
      </w:tr>
      <w:tr w:rsidR="00A90BC2" w:rsidRPr="00AB0932" w14:paraId="662FCFD4" w14:textId="77777777" w:rsidTr="002075DB">
        <w:trPr>
          <w:trHeight w:val="278"/>
          <w:jc w:val="center"/>
        </w:trPr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B7FE1B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aucom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C286D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C7CD8B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2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50F5B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6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CB094D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6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09063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1FEF64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3%</w:t>
            </w:r>
          </w:p>
        </w:tc>
      </w:tr>
    </w:tbl>
    <w:p w14:paraId="5344E58F" w14:textId="77777777" w:rsidR="00A90BC2" w:rsidRPr="00AB0932" w:rsidRDefault="00A90BC2" w:rsidP="00A90BC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9158876" w14:textId="77777777" w:rsidR="00901B28" w:rsidRPr="00AB0932" w:rsidRDefault="00901B28" w:rsidP="00A90BC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1E3A644" w14:textId="77777777" w:rsidR="00901B28" w:rsidRPr="00AB0932" w:rsidRDefault="00901B28" w:rsidP="00A90BC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ADC3DE5" w14:textId="77777777" w:rsidR="00901B28" w:rsidRPr="00AB0932" w:rsidRDefault="00901B28" w:rsidP="00A90BC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C3A4317" w14:textId="77777777" w:rsidR="00901B28" w:rsidRPr="00AB0932" w:rsidRDefault="00901B28" w:rsidP="00A90BC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58BE631" w14:textId="77777777" w:rsidR="00901B28" w:rsidRPr="00AB0932" w:rsidRDefault="00901B28" w:rsidP="00A90BC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B41EC76" w14:textId="77777777" w:rsidR="00901B28" w:rsidRPr="00AB0932" w:rsidRDefault="00901B28" w:rsidP="00A90BC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3CF6107" w14:textId="77777777" w:rsidR="00901B28" w:rsidRPr="00AB0932" w:rsidRDefault="00901B28" w:rsidP="00A90BC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8AAA207" w14:textId="77777777" w:rsidR="00901B28" w:rsidRPr="00AB0932" w:rsidRDefault="00901B28" w:rsidP="00A90BC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7D05F63" w14:textId="77777777" w:rsidR="00901B28" w:rsidRPr="00AB0932" w:rsidRDefault="00901B28" w:rsidP="00A90BC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ECBA2B6" w14:textId="77777777" w:rsidR="00901B28" w:rsidRPr="00AB0932" w:rsidRDefault="00901B28" w:rsidP="00A90BC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43EEB1D" w14:textId="77777777" w:rsidR="00901B28" w:rsidRPr="00AB0932" w:rsidRDefault="00901B28" w:rsidP="00A90BC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5278E38" w14:textId="77777777" w:rsidR="00A90BC2" w:rsidRPr="00AB0932" w:rsidRDefault="00A90BC2" w:rsidP="00A90BC2">
      <w:pPr>
        <w:rPr>
          <w:rFonts w:ascii="Times New Roman" w:hAnsi="Times New Roman" w:cs="Times New Roman"/>
          <w:sz w:val="20"/>
          <w:szCs w:val="20"/>
        </w:rPr>
      </w:pPr>
    </w:p>
    <w:p w14:paraId="2987CA12" w14:textId="5765CEC2" w:rsidR="00A90BC2" w:rsidRPr="00AB0932" w:rsidRDefault="00A90BC2" w:rsidP="00901B28">
      <w:pPr>
        <w:jc w:val="left"/>
        <w:outlineLvl w:val="0"/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  <w:bookmarkStart w:id="3" w:name="_Toc210229680"/>
      <w:r w:rsidRPr="00AB0932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lastRenderedPageBreak/>
        <w:t xml:space="preserve">Table </w:t>
      </w:r>
      <w:r w:rsidR="005C4219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>S</w:t>
      </w:r>
      <w:r w:rsidRPr="00AB0932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>2:</w:t>
      </w:r>
      <w:r w:rsidRPr="00AB0932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r w:rsidR="005C4219" w:rsidRPr="005C4219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Per capita healthcare costs of multimorbidity among diabetic patients in China</w:t>
      </w:r>
      <w:r w:rsidRPr="00AB0932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 from 2014 to 2019</w:t>
      </w:r>
      <w:bookmarkEnd w:id="3"/>
    </w:p>
    <w:tbl>
      <w:tblPr>
        <w:tblW w:w="10504" w:type="dxa"/>
        <w:jc w:val="center"/>
        <w:tblLook w:val="04A0" w:firstRow="1" w:lastRow="0" w:firstColumn="1" w:lastColumn="0" w:noHBand="0" w:noVBand="1"/>
      </w:tblPr>
      <w:tblGrid>
        <w:gridCol w:w="4384"/>
        <w:gridCol w:w="1020"/>
        <w:gridCol w:w="1020"/>
        <w:gridCol w:w="1020"/>
        <w:gridCol w:w="1020"/>
        <w:gridCol w:w="1020"/>
        <w:gridCol w:w="1020"/>
      </w:tblGrid>
      <w:tr w:rsidR="00A90BC2" w:rsidRPr="00AB0932" w14:paraId="43D8AF47" w14:textId="77777777" w:rsidTr="002075DB">
        <w:trPr>
          <w:trHeight w:val="300"/>
          <w:jc w:val="center"/>
        </w:trPr>
        <w:tc>
          <w:tcPr>
            <w:tcW w:w="4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5FD234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morbidit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10018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17CD26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25DF41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2A027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69BFB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CAE5A5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</w:tr>
      <w:tr w:rsidR="00A90BC2" w:rsidRPr="00AB0932" w14:paraId="61962C0A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90371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quelae </w:t>
            </w:r>
            <w:r w:rsidRPr="00AB093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of </w:t>
            </w: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rebrovascular Disea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5FF4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F6976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DBAD3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4D3CC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7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DF3DB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8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0DB9F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60.8</w:t>
            </w:r>
          </w:p>
        </w:tc>
      </w:tr>
      <w:tr w:rsidR="00A90BC2" w:rsidRPr="00AB0932" w14:paraId="4699105C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46E32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rebral Infar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469F3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17DCB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3D1E0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76567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9F0E4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7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B37D1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68.8</w:t>
            </w:r>
          </w:p>
        </w:tc>
      </w:tr>
      <w:tr w:rsidR="00A90BC2" w:rsidRPr="00AB0932" w14:paraId="5F81A5F3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5858A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nal Failu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10375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E70F4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00520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17737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7439D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98E38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3.9</w:t>
            </w:r>
          </w:p>
        </w:tc>
      </w:tr>
      <w:tr w:rsidR="00A90BC2" w:rsidRPr="00AB0932" w14:paraId="472A04B9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8508B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Obstructive Pulmonary Disea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6A23D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ACB6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A5F66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AA73E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ED18A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950B4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4.8</w:t>
            </w:r>
          </w:p>
        </w:tc>
      </w:tr>
      <w:tr w:rsidR="00A90BC2" w:rsidRPr="00AB0932" w14:paraId="4BF40E01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40673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Ischemic Heart Disea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82A10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2A22C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43D37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D288A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933DD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7772F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7.2</w:t>
            </w:r>
          </w:p>
        </w:tc>
      </w:tr>
      <w:tr w:rsidR="00A90BC2" w:rsidRPr="00AB0932" w14:paraId="6DEC42B8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A2496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herosclero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A81BC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FCADC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6314B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DB5C7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38197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F3FB7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1.6</w:t>
            </w:r>
          </w:p>
        </w:tc>
      </w:tr>
      <w:tr w:rsidR="00A90BC2" w:rsidRPr="00AB0932" w14:paraId="5C08FE9D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8749F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EC143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7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92ECF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5A4A0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95767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AFCFC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5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81EF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6.2</w:t>
            </w:r>
          </w:p>
        </w:tc>
      </w:tr>
      <w:tr w:rsidR="00A90BC2" w:rsidRPr="00AB0932" w14:paraId="5E464BEF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CA3CD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gina </w:t>
            </w:r>
            <w:r w:rsidRPr="00AB093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tor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4D65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FFD3C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2A5AA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A2D71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E3B38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28DC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9.2</w:t>
            </w:r>
          </w:p>
        </w:tc>
      </w:tr>
      <w:tr w:rsidR="00A90BC2" w:rsidRPr="00AB0932" w14:paraId="0A06216F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BE997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</w:t>
            </w:r>
            <w:r w:rsidRPr="00AB093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thm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D1090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11B75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7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74BB8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9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0A11E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1DC7A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439B1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6.5</w:t>
            </w:r>
          </w:p>
        </w:tc>
      </w:tr>
      <w:tr w:rsidR="00A90BC2" w:rsidRPr="00AB0932" w14:paraId="79CB53D4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D429E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ndylopath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17014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59072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355CF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FAB5D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DB4FF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58CE6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5.9</w:t>
            </w:r>
          </w:p>
        </w:tc>
      </w:tr>
      <w:tr w:rsidR="00A90BC2" w:rsidRPr="00AB0932" w14:paraId="457CA741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BEB06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arac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3F42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A9E77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DFF57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9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98AB7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B6DB6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CDA3A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5.2</w:t>
            </w:r>
          </w:p>
        </w:tc>
      </w:tr>
      <w:tr w:rsidR="00A90BC2" w:rsidRPr="00AB0932" w14:paraId="27316A8A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94DB1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Nephrit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65A6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7698E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9265A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14CA0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5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54868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76CB0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0.5</w:t>
            </w:r>
          </w:p>
        </w:tc>
      </w:tr>
      <w:tr w:rsidR="00A90BC2" w:rsidRPr="00AB0932" w14:paraId="144618E8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0F85D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inopath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4E585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60213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A55D0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AEE45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3A182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7ED44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1.6</w:t>
            </w:r>
          </w:p>
        </w:tc>
      </w:tr>
      <w:tr w:rsidR="00A90BC2" w:rsidRPr="00AB0932" w14:paraId="35AA35BF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62F88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auc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A578A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D0887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CC9C7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5D3F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1F1F8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C69F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.2</w:t>
            </w:r>
          </w:p>
        </w:tc>
      </w:tr>
      <w:tr w:rsidR="00A90BC2" w:rsidRPr="00AB0932" w14:paraId="3CA9D1BC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CB461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tty Liv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0DED4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152F0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7BEFE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6EF36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3DBC3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9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285F5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.7</w:t>
            </w:r>
          </w:p>
        </w:tc>
      </w:tr>
      <w:tr w:rsidR="00A90BC2" w:rsidRPr="00AB0932" w14:paraId="2823E61B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FE8F2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Cholecystit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868F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0093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EB7C8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D58F5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A9F06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371DC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8.9</w:t>
            </w:r>
          </w:p>
        </w:tc>
      </w:tr>
      <w:tr w:rsidR="00A90BC2" w:rsidRPr="00AB0932" w14:paraId="52E968C9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F63D7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steoporo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5F445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8A148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0130F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8005E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2C86C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FD2DF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6.1</w:t>
            </w:r>
          </w:p>
        </w:tc>
      </w:tr>
      <w:tr w:rsidR="00A90BC2" w:rsidRPr="00AB0932" w14:paraId="5AEA6A19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5D490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h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88794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62EDA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0453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C885A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7CD12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3066E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.8</w:t>
            </w:r>
          </w:p>
        </w:tc>
      </w:tr>
      <w:tr w:rsidR="00A90BC2" w:rsidRPr="00AB0932" w14:paraId="6F83ECCE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52D80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Hepatit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F8155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18135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6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6944F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49488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30CBB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C4E47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8.0</w:t>
            </w:r>
          </w:p>
        </w:tc>
      </w:tr>
      <w:tr w:rsidR="00A90BC2" w:rsidRPr="00AB0932" w14:paraId="6BEF898E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09412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lipidem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D4C7C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BF1A2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1C3B8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E4AF3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E35B3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F03C0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.1</w:t>
            </w:r>
          </w:p>
        </w:tc>
      </w:tr>
      <w:tr w:rsidR="00A90BC2" w:rsidRPr="00AB0932" w14:paraId="1E58450D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CFE40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Bronchit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2CC38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15A90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BEE1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A203B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34788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C0CEA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1.2</w:t>
            </w:r>
          </w:p>
        </w:tc>
      </w:tr>
      <w:tr w:rsidR="00A90BC2" w:rsidRPr="00AB0932" w14:paraId="7B9EB387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DC79C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stroesophageal Reflux Disea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F74E1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3A0F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34400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4A225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D3FE2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87DCB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.5</w:t>
            </w:r>
          </w:p>
        </w:tc>
      </w:tr>
      <w:tr w:rsidR="00A90BC2" w:rsidRPr="00AB0932" w14:paraId="378AAF9F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A39A2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Gastrit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1AB6F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A81E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6B783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AFDC6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65EF6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5C888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.2</w:t>
            </w:r>
          </w:p>
        </w:tc>
      </w:tr>
      <w:tr w:rsidR="00A90BC2" w:rsidRPr="00AB0932" w14:paraId="7F2F077D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032AA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Gastric Ulc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47DAB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60820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288F7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D67A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EA904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6EA7F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.7</w:t>
            </w:r>
          </w:p>
        </w:tc>
      </w:tr>
      <w:tr w:rsidR="00A90BC2" w:rsidRPr="00AB0932" w14:paraId="417FD1AE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F4244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yneuropath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E0E48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6C95C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782CB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1A4AE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74F4D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9F745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.9</w:t>
            </w:r>
          </w:p>
        </w:tc>
      </w:tr>
      <w:tr w:rsidR="00A90BC2" w:rsidRPr="00AB0932" w14:paraId="687162D4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BE237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thrit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2484B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C702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7CC1B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E0146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3AFA1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554C2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.2</w:t>
            </w:r>
          </w:p>
        </w:tc>
      </w:tr>
      <w:tr w:rsidR="00A90BC2" w:rsidRPr="00AB0932" w14:paraId="0DFE2BC3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93C60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unctional </w:t>
            </w:r>
            <w:r w:rsidRPr="00AB093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arrhe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E1526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E50B0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A296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360D5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6B45A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1CCE4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.8</w:t>
            </w:r>
          </w:p>
        </w:tc>
      </w:tr>
      <w:tr w:rsidR="00A90BC2" w:rsidRPr="00AB0932" w14:paraId="14FBB508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17EA7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Rhinitis/</w:t>
            </w:r>
            <w:r w:rsidRPr="00AB093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usitis/Nasopharyngit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4A9F4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8D505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129CA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CDF5B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19001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E706D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2</w:t>
            </w:r>
          </w:p>
        </w:tc>
      </w:tr>
      <w:tr w:rsidR="00A90BC2" w:rsidRPr="00AB0932" w14:paraId="0587982A" w14:textId="77777777" w:rsidTr="002075DB">
        <w:trPr>
          <w:trHeight w:val="315"/>
          <w:jc w:val="center"/>
        </w:trPr>
        <w:tc>
          <w:tcPr>
            <w:tcW w:w="4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5CA690" w14:textId="77777777" w:rsidR="00A90BC2" w:rsidRPr="00AB0932" w:rsidRDefault="00A90BC2" w:rsidP="002075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ronic </w:t>
            </w:r>
            <w:r w:rsidRPr="00AB093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junctiviti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6E8DB2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3EC606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3F9E49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A822A5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602C3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E4BF30" w14:textId="77777777" w:rsidR="00A90BC2" w:rsidRPr="00AB0932" w:rsidRDefault="00A90BC2" w:rsidP="002075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093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5</w:t>
            </w:r>
          </w:p>
        </w:tc>
      </w:tr>
    </w:tbl>
    <w:p w14:paraId="3DE54352" w14:textId="77777777" w:rsidR="00A90BC2" w:rsidRDefault="00A90BC2" w:rsidP="00A90BC2">
      <w:pPr>
        <w:rPr>
          <w:rFonts w:ascii="Times New Roman" w:hAnsi="Times New Roman" w:cs="Times New Roman"/>
          <w:sz w:val="20"/>
          <w:szCs w:val="20"/>
        </w:rPr>
      </w:pPr>
    </w:p>
    <w:p w14:paraId="15BD22C8" w14:textId="77777777" w:rsidR="00833C4D" w:rsidRDefault="00833C4D" w:rsidP="00A90BC2">
      <w:pPr>
        <w:rPr>
          <w:rFonts w:ascii="Times New Roman" w:hAnsi="Times New Roman" w:cs="Times New Roman"/>
          <w:sz w:val="20"/>
          <w:szCs w:val="20"/>
        </w:rPr>
      </w:pPr>
    </w:p>
    <w:p w14:paraId="64A7EA80" w14:textId="77777777" w:rsidR="00833C4D" w:rsidRDefault="00833C4D" w:rsidP="00A90BC2">
      <w:pPr>
        <w:rPr>
          <w:rFonts w:ascii="Times New Roman" w:hAnsi="Times New Roman" w:cs="Times New Roman"/>
          <w:sz w:val="20"/>
          <w:szCs w:val="20"/>
        </w:rPr>
      </w:pPr>
    </w:p>
    <w:p w14:paraId="4D8831A3" w14:textId="77777777" w:rsidR="00833C4D" w:rsidRDefault="00833C4D" w:rsidP="00A90BC2">
      <w:pPr>
        <w:rPr>
          <w:rFonts w:ascii="Times New Roman" w:hAnsi="Times New Roman" w:cs="Times New Roman"/>
          <w:sz w:val="20"/>
          <w:szCs w:val="20"/>
        </w:rPr>
      </w:pPr>
    </w:p>
    <w:p w14:paraId="7D16998C" w14:textId="77777777" w:rsidR="00833C4D" w:rsidRDefault="00833C4D" w:rsidP="00A90BC2">
      <w:pPr>
        <w:rPr>
          <w:rFonts w:ascii="Times New Roman" w:hAnsi="Times New Roman" w:cs="Times New Roman"/>
          <w:sz w:val="20"/>
          <w:szCs w:val="20"/>
        </w:rPr>
      </w:pPr>
    </w:p>
    <w:p w14:paraId="0AC4B0F2" w14:textId="77777777" w:rsidR="00833C4D" w:rsidRDefault="00833C4D" w:rsidP="00A90BC2">
      <w:pPr>
        <w:rPr>
          <w:rFonts w:ascii="Times New Roman" w:hAnsi="Times New Roman" w:cs="Times New Roman"/>
          <w:sz w:val="20"/>
          <w:szCs w:val="20"/>
        </w:rPr>
      </w:pPr>
    </w:p>
    <w:p w14:paraId="3E0FB4EB" w14:textId="77777777" w:rsidR="00833C4D" w:rsidRDefault="00833C4D" w:rsidP="00A90BC2">
      <w:pPr>
        <w:rPr>
          <w:rFonts w:ascii="Times New Roman" w:hAnsi="Times New Roman" w:cs="Times New Roman"/>
          <w:sz w:val="20"/>
          <w:szCs w:val="20"/>
        </w:rPr>
      </w:pPr>
    </w:p>
    <w:p w14:paraId="3C634920" w14:textId="77777777" w:rsidR="00833C4D" w:rsidRDefault="00833C4D" w:rsidP="00A90BC2">
      <w:pPr>
        <w:rPr>
          <w:rFonts w:ascii="Times New Roman" w:hAnsi="Times New Roman" w:cs="Times New Roman"/>
          <w:sz w:val="20"/>
          <w:szCs w:val="20"/>
        </w:rPr>
      </w:pPr>
    </w:p>
    <w:p w14:paraId="3D01675A" w14:textId="77777777" w:rsidR="00833C4D" w:rsidRDefault="00833C4D" w:rsidP="00A90BC2">
      <w:pPr>
        <w:rPr>
          <w:rFonts w:ascii="Times New Roman" w:hAnsi="Times New Roman" w:cs="Times New Roman"/>
          <w:sz w:val="20"/>
          <w:szCs w:val="20"/>
        </w:rPr>
      </w:pPr>
    </w:p>
    <w:p w14:paraId="22E0CA5C" w14:textId="77777777" w:rsidR="00833C4D" w:rsidRDefault="00833C4D" w:rsidP="00A90BC2">
      <w:pPr>
        <w:rPr>
          <w:rFonts w:ascii="Times New Roman" w:hAnsi="Times New Roman" w:cs="Times New Roman"/>
          <w:sz w:val="20"/>
          <w:szCs w:val="20"/>
        </w:rPr>
      </w:pPr>
    </w:p>
    <w:p w14:paraId="72E4CC0C" w14:textId="77777777" w:rsidR="00833C4D" w:rsidRDefault="00833C4D" w:rsidP="00A90BC2">
      <w:pPr>
        <w:rPr>
          <w:rFonts w:ascii="Times New Roman" w:hAnsi="Times New Roman" w:cs="Times New Roman"/>
          <w:sz w:val="20"/>
          <w:szCs w:val="20"/>
        </w:rPr>
      </w:pPr>
    </w:p>
    <w:p w14:paraId="74B77D51" w14:textId="77777777" w:rsidR="00833C4D" w:rsidRDefault="00833C4D" w:rsidP="00A90BC2">
      <w:pPr>
        <w:rPr>
          <w:rFonts w:ascii="Times New Roman" w:hAnsi="Times New Roman" w:cs="Times New Roman"/>
          <w:sz w:val="20"/>
          <w:szCs w:val="20"/>
        </w:rPr>
      </w:pPr>
    </w:p>
    <w:p w14:paraId="3FB5497C" w14:textId="5D103F25" w:rsidR="00700139" w:rsidRPr="00AB0932" w:rsidRDefault="00700139" w:rsidP="00901B28">
      <w:pPr>
        <w:jc w:val="left"/>
        <w:outlineLvl w:val="0"/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  <w:bookmarkStart w:id="4" w:name="_Toc210229681"/>
      <w:r w:rsidRPr="00AB0932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lastRenderedPageBreak/>
        <w:t>Figure</w:t>
      </w:r>
      <w:r w:rsidRPr="00AB0932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proofErr w:type="spellStart"/>
      <w:r w:rsidR="005C4219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>S</w:t>
      </w:r>
      <w:r w:rsidRPr="00AB0932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1</w:t>
      </w:r>
      <w:proofErr w:type="spellEnd"/>
      <w:r w:rsidRPr="00AB0932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>:</w:t>
      </w:r>
      <w:r w:rsidRPr="00AB0932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 Number of multimorbidity </w:t>
      </w:r>
      <w:r w:rsidR="005C4219" w:rsidRPr="005C4219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among diabetic patients in China</w:t>
      </w:r>
      <w:r w:rsidRPr="00AB0932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, 2014-2019</w:t>
      </w:r>
      <w:bookmarkEnd w:id="4"/>
    </w:p>
    <w:p w14:paraId="266DCF20" w14:textId="44945079" w:rsidR="00A35AD5" w:rsidRPr="00AB0932" w:rsidRDefault="00700139" w:rsidP="004633E1">
      <w:pPr>
        <w:tabs>
          <w:tab w:val="left" w:pos="3668"/>
        </w:tabs>
        <w:rPr>
          <w:sz w:val="20"/>
          <w:szCs w:val="20"/>
        </w:rPr>
      </w:pPr>
      <w:r w:rsidRPr="00AB0932">
        <w:rPr>
          <w:noProof/>
          <w:sz w:val="20"/>
          <w:szCs w:val="20"/>
        </w:rPr>
        <w:drawing>
          <wp:inline distT="0" distB="0" distL="0" distR="0" wp14:anchorId="748A12C8" wp14:editId="4DB25EF3">
            <wp:extent cx="5111749" cy="3067050"/>
            <wp:effectExtent l="0" t="0" r="0" b="0"/>
            <wp:docPr id="41701425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7014258" name="图片 41701425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1039" cy="3072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8CE03" w14:textId="77777777" w:rsidR="00833C4D" w:rsidRDefault="00833C4D" w:rsidP="00700139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7F198905" w14:textId="77777777" w:rsidR="00833C4D" w:rsidRDefault="00833C4D" w:rsidP="00700139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624CF6B5" w14:textId="4C447F9A" w:rsidR="00700139" w:rsidRPr="00AB0932" w:rsidRDefault="00700139" w:rsidP="00901B28">
      <w:pPr>
        <w:jc w:val="left"/>
        <w:outlineLvl w:val="0"/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  <w:bookmarkStart w:id="5" w:name="_Toc210229682"/>
      <w:r w:rsidRPr="00AB0932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>Figure</w:t>
      </w:r>
      <w:r w:rsidRPr="00AB0932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proofErr w:type="spellStart"/>
      <w:r w:rsidR="005C4219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>S</w:t>
      </w:r>
      <w:r w:rsidRPr="00AB0932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>2</w:t>
      </w:r>
      <w:proofErr w:type="spellEnd"/>
      <w:r w:rsidRPr="00AB0932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>:</w:t>
      </w:r>
      <w:r w:rsidRPr="00AB0932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 Percentage of multimorbidity costs </w:t>
      </w:r>
      <w:r w:rsidR="005C4219" w:rsidRPr="005C4219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among diabetic patients in China</w:t>
      </w:r>
      <w:r w:rsidRPr="00AB0932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, 2014-2019</w:t>
      </w:r>
      <w:bookmarkEnd w:id="5"/>
    </w:p>
    <w:p w14:paraId="6BB63181" w14:textId="6A058526" w:rsidR="00700139" w:rsidRPr="00AB0932" w:rsidRDefault="00700139" w:rsidP="00901B28">
      <w:pPr>
        <w:tabs>
          <w:tab w:val="left" w:pos="3668"/>
        </w:tabs>
        <w:rPr>
          <w:sz w:val="20"/>
          <w:szCs w:val="20"/>
        </w:rPr>
      </w:pPr>
      <w:r w:rsidRPr="00AB0932">
        <w:rPr>
          <w:noProof/>
          <w:sz w:val="20"/>
          <w:szCs w:val="20"/>
        </w:rPr>
        <w:drawing>
          <wp:inline distT="0" distB="0" distL="0" distR="0" wp14:anchorId="355AE58E" wp14:editId="7B253832">
            <wp:extent cx="5172075" cy="3106381"/>
            <wp:effectExtent l="0" t="0" r="0" b="0"/>
            <wp:docPr id="159320709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3207098" name="图片 159320709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890" cy="3112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700139" w:rsidRPr="00AB0932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408A6A" w14:textId="77777777" w:rsidR="00333C48" w:rsidRDefault="00333C48" w:rsidP="00815309">
      <w:r>
        <w:separator/>
      </w:r>
    </w:p>
  </w:endnote>
  <w:endnote w:type="continuationSeparator" w:id="0">
    <w:p w14:paraId="0E7FF65B" w14:textId="77777777" w:rsidR="00333C48" w:rsidRDefault="00333C48" w:rsidP="00815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91171433"/>
      <w:docPartObj>
        <w:docPartGallery w:val="Page Numbers (Bottom of Page)"/>
        <w:docPartUnique/>
      </w:docPartObj>
    </w:sdtPr>
    <w:sdtContent>
      <w:p w14:paraId="2182E13E" w14:textId="0801D99F" w:rsidR="00901B28" w:rsidRDefault="00901B2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911B927" w14:textId="77777777" w:rsidR="00901B28" w:rsidRDefault="00901B2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1D74ED" w14:textId="77777777" w:rsidR="00333C48" w:rsidRDefault="00333C48" w:rsidP="00815309">
      <w:r>
        <w:separator/>
      </w:r>
    </w:p>
  </w:footnote>
  <w:footnote w:type="continuationSeparator" w:id="0">
    <w:p w14:paraId="46BC4CB7" w14:textId="77777777" w:rsidR="00333C48" w:rsidRDefault="00333C48" w:rsidP="008153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291"/>
    <w:rsid w:val="00004104"/>
    <w:rsid w:val="0001702C"/>
    <w:rsid w:val="000C1BE3"/>
    <w:rsid w:val="000C4C45"/>
    <w:rsid w:val="00110E5A"/>
    <w:rsid w:val="001A3174"/>
    <w:rsid w:val="001C20BE"/>
    <w:rsid w:val="0022011C"/>
    <w:rsid w:val="00235891"/>
    <w:rsid w:val="00237958"/>
    <w:rsid w:val="00281A86"/>
    <w:rsid w:val="002C299E"/>
    <w:rsid w:val="002F5E00"/>
    <w:rsid w:val="00333C48"/>
    <w:rsid w:val="00341D22"/>
    <w:rsid w:val="00366731"/>
    <w:rsid w:val="004455E8"/>
    <w:rsid w:val="004633E1"/>
    <w:rsid w:val="00463F9D"/>
    <w:rsid w:val="00552291"/>
    <w:rsid w:val="00590A68"/>
    <w:rsid w:val="005A068A"/>
    <w:rsid w:val="005C4219"/>
    <w:rsid w:val="00613710"/>
    <w:rsid w:val="006165FA"/>
    <w:rsid w:val="00700139"/>
    <w:rsid w:val="007507F5"/>
    <w:rsid w:val="0079047B"/>
    <w:rsid w:val="00802E67"/>
    <w:rsid w:val="0080536F"/>
    <w:rsid w:val="00815309"/>
    <w:rsid w:val="0081575C"/>
    <w:rsid w:val="00833C4D"/>
    <w:rsid w:val="00860C79"/>
    <w:rsid w:val="00881753"/>
    <w:rsid w:val="00887030"/>
    <w:rsid w:val="00901B28"/>
    <w:rsid w:val="00921365"/>
    <w:rsid w:val="00927B56"/>
    <w:rsid w:val="0094212D"/>
    <w:rsid w:val="009C2B4E"/>
    <w:rsid w:val="00A35AD5"/>
    <w:rsid w:val="00A90BC2"/>
    <w:rsid w:val="00A94690"/>
    <w:rsid w:val="00AB0932"/>
    <w:rsid w:val="00AC1FAA"/>
    <w:rsid w:val="00AF6515"/>
    <w:rsid w:val="00B063CE"/>
    <w:rsid w:val="00C754F8"/>
    <w:rsid w:val="00C813C6"/>
    <w:rsid w:val="00D1653A"/>
    <w:rsid w:val="00D26031"/>
    <w:rsid w:val="00E07180"/>
    <w:rsid w:val="00EA1DE8"/>
    <w:rsid w:val="00EF4FF3"/>
    <w:rsid w:val="00F25422"/>
    <w:rsid w:val="00F5208B"/>
    <w:rsid w:val="00F86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A8E959"/>
  <w15:chartTrackingRefBased/>
  <w15:docId w15:val="{C8579D6E-2A70-48D9-87A0-556C11E6D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30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01B2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53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53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53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530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01B28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901B28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901B28"/>
  </w:style>
  <w:style w:type="character" w:styleId="a7">
    <w:name w:val="Hyperlink"/>
    <w:basedOn w:val="a0"/>
    <w:uiPriority w:val="99"/>
    <w:unhideWhenUsed/>
    <w:rsid w:val="00901B2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2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3587D5-A2DD-4306-BCBB-E4E77B8E2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4</Pages>
  <Words>678</Words>
  <Characters>3865</Characters>
  <Application>Microsoft Office Word</Application>
  <DocSecurity>0</DocSecurity>
  <Lines>32</Lines>
  <Paragraphs>9</Paragraphs>
  <ScaleCrop>false</ScaleCrop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Chen</dc:creator>
  <cp:keywords/>
  <dc:description/>
  <cp:lastModifiedBy>Declan Twain</cp:lastModifiedBy>
  <cp:revision>18</cp:revision>
  <dcterms:created xsi:type="dcterms:W3CDTF">2024-06-02T15:10:00Z</dcterms:created>
  <dcterms:modified xsi:type="dcterms:W3CDTF">2025-10-01T08:48:00Z</dcterms:modified>
</cp:coreProperties>
</file>